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8D3DF" w14:textId="6A90657E" w:rsidR="00D1606A" w:rsidRPr="00D775C7" w:rsidRDefault="00D1606A" w:rsidP="00D1606A">
      <w:pPr>
        <w:ind w:left="1440" w:hanging="1440"/>
        <w:rPr>
          <w:rStyle w:val="ICF-BodyTextChar"/>
          <w:rFonts w:eastAsiaTheme="majorEastAsia" w:cs="Calibri"/>
        </w:rPr>
      </w:pPr>
      <w:r w:rsidRPr="00D775C7">
        <w:rPr>
          <w:rStyle w:val="ICF-SectionSub-HeaderChar"/>
          <w:rFonts w:cs="Calibri"/>
        </w:rPr>
        <w:t>Study Title:</w:t>
      </w:r>
      <w:r w:rsidRPr="00F53368">
        <w:rPr>
          <w:rStyle w:val="ICF-SectionSub-HeaderChar"/>
        </w:rPr>
        <w:t xml:space="preserve"> </w:t>
      </w:r>
      <w:r w:rsidRPr="00D775C7">
        <w:rPr>
          <w:rStyle w:val="ICF-BodyTextChar"/>
          <w:rFonts w:eastAsiaTheme="majorEastAsia" w:cs="Calibri"/>
        </w:rPr>
        <w:t>Code Blue Team Leaders</w:t>
      </w:r>
      <w:r>
        <w:rPr>
          <w:rStyle w:val="ICF-BodyTextChar"/>
          <w:rFonts w:eastAsiaTheme="majorEastAsia" w:cs="Calibri"/>
        </w:rPr>
        <w:t>, ‘Empowering Senior Residents as Code Blue Leaders’</w:t>
      </w:r>
    </w:p>
    <w:p w14:paraId="7864D0CC" w14:textId="77777777" w:rsidR="00D1606A" w:rsidRPr="00C8643B" w:rsidRDefault="00D1606A" w:rsidP="00D1606A">
      <w:pPr>
        <w:ind w:left="1440" w:hanging="1440"/>
        <w:rPr>
          <w:rStyle w:val="ICF-SectionSub-HeaderChar"/>
        </w:rPr>
      </w:pPr>
    </w:p>
    <w:p w14:paraId="4EAB2A8E" w14:textId="77777777" w:rsidR="00D1606A" w:rsidRPr="00074838" w:rsidRDefault="00D1606A" w:rsidP="00D1606A">
      <w:pPr>
        <w:pStyle w:val="ICF-BodyText"/>
        <w:jc w:val="center"/>
        <w:rPr>
          <w:b/>
          <w:u w:val="single"/>
        </w:rPr>
      </w:pPr>
      <w:r w:rsidRPr="00074838">
        <w:rPr>
          <w:b/>
          <w:u w:val="single"/>
        </w:rPr>
        <w:t>Participant Statement of Consent</w:t>
      </w:r>
    </w:p>
    <w:p w14:paraId="178C5A96" w14:textId="77777777" w:rsidR="00D1606A" w:rsidRPr="00EB2CF6" w:rsidRDefault="00D1606A" w:rsidP="00D1606A">
      <w:pPr>
        <w:pStyle w:val="ICF-BodyText"/>
        <w:ind w:left="0"/>
      </w:pPr>
      <w:r w:rsidRPr="00EB2CF6">
        <w:t>By signing this consent form, I acknowledge that:</w:t>
      </w:r>
    </w:p>
    <w:p w14:paraId="7E7BED87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>
        <w:t>This</w:t>
      </w:r>
      <w:r w:rsidRPr="00EB2CF6">
        <w:t xml:space="preserve"> research study has been explained to me, and my questions have been answered to my satisfaction.</w:t>
      </w:r>
    </w:p>
    <w:p w14:paraId="7354475B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>I have been informed of the alternatives to participation in this study.</w:t>
      </w:r>
    </w:p>
    <w:p w14:paraId="03425CE2" w14:textId="294B5E53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I know that I have the right not to participate and the right to withdraw </w:t>
      </w:r>
      <w:r>
        <w:t xml:space="preserve">from this study </w:t>
      </w:r>
      <w:r w:rsidRPr="00EB2CF6">
        <w:t xml:space="preserve">without affecting </w:t>
      </w:r>
      <w:r>
        <w:t xml:space="preserve">the medical </w:t>
      </w:r>
      <w:r w:rsidRPr="009C598D">
        <w:t>care received</w:t>
      </w:r>
      <w:r>
        <w:t xml:space="preserve"> at</w:t>
      </w:r>
      <w:r w:rsidRPr="009C598D">
        <w:t>, employment at</w:t>
      </w:r>
      <w:r>
        <w:t>,</w:t>
      </w:r>
      <w:r w:rsidRPr="009C598D">
        <w:t xml:space="preserve"> or other relationship with </w:t>
      </w:r>
      <w:r>
        <w:t>the Northern Ontario School of Medicine University</w:t>
      </w:r>
      <w:r w:rsidRPr="009C598D">
        <w:t xml:space="preserve"> now or in the future for </w:t>
      </w:r>
      <w:r>
        <w:t>me</w:t>
      </w:r>
      <w:r w:rsidRPr="009C598D">
        <w:t xml:space="preserve"> </w:t>
      </w:r>
      <w:r>
        <w:t>or my</w:t>
      </w:r>
      <w:r w:rsidRPr="009C598D">
        <w:t xml:space="preserve"> family.</w:t>
      </w:r>
    </w:p>
    <w:p w14:paraId="23F1F018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The potential </w:t>
      </w:r>
      <w:r>
        <w:t>risk</w:t>
      </w:r>
      <w:r w:rsidRPr="00EB2CF6">
        <w:t xml:space="preserve">s and benefits (if any) of participating in this </w:t>
      </w:r>
      <w:r>
        <w:t>study have been explained to me</w:t>
      </w:r>
      <w:r w:rsidRPr="00EB2CF6">
        <w:t>.</w:t>
      </w:r>
    </w:p>
    <w:p w14:paraId="13947FB9" w14:textId="39B85495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I </w:t>
      </w:r>
      <w:r>
        <w:t xml:space="preserve">understand that the text published in the article will be available on the internet and may be seen by the general public.  </w:t>
      </w:r>
    </w:p>
    <w:p w14:paraId="42F48CC3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>I know that I may ask</w:t>
      </w:r>
      <w:r>
        <w:t>, now</w:t>
      </w:r>
      <w:r w:rsidRPr="00EB2CF6">
        <w:t xml:space="preserve"> or in the future, any qu</w:t>
      </w:r>
      <w:r>
        <w:t>estions I have about this</w:t>
      </w:r>
      <w:r w:rsidRPr="00EB2CF6">
        <w:t xml:space="preserve"> study.</w:t>
      </w:r>
    </w:p>
    <w:p w14:paraId="3AC8E34A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I have been told that </w:t>
      </w:r>
      <w:r>
        <w:t>information about me</w:t>
      </w:r>
      <w:r w:rsidRPr="00EB2CF6">
        <w:t xml:space="preserve"> </w:t>
      </w:r>
      <w:r>
        <w:t xml:space="preserve">and my participation in this study </w:t>
      </w:r>
      <w:r w:rsidRPr="00EB2CF6">
        <w:t xml:space="preserve">will be kept confidential and that no </w:t>
      </w:r>
      <w:r>
        <w:t>personally identifying</w:t>
      </w:r>
      <w:r w:rsidRPr="00EB2CF6">
        <w:t xml:space="preserve"> information will be disclosed without my permission unless required by law.</w:t>
      </w:r>
    </w:p>
    <w:p w14:paraId="47C46E8A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I have been given sufficient time to read </w:t>
      </w:r>
      <w:r>
        <w:t>the information in this consent form</w:t>
      </w:r>
      <w:r w:rsidRPr="00EB2CF6">
        <w:t>.</w:t>
      </w:r>
    </w:p>
    <w:p w14:paraId="55D18A1C" w14:textId="77777777" w:rsidR="00D1606A" w:rsidRPr="00EB2CF6" w:rsidRDefault="00D1606A" w:rsidP="00D1606A">
      <w:pPr>
        <w:pStyle w:val="ICF-BodyText"/>
        <w:numPr>
          <w:ilvl w:val="0"/>
          <w:numId w:val="1"/>
        </w:numPr>
        <w:ind w:left="720"/>
      </w:pPr>
      <w:r w:rsidRPr="00EB2CF6">
        <w:t xml:space="preserve">I will be given a signed and dated </w:t>
      </w:r>
      <w:r>
        <w:t xml:space="preserve">copy of this </w:t>
      </w:r>
      <w:r w:rsidRPr="00EB2CF6">
        <w:t>consent form.</w:t>
      </w:r>
    </w:p>
    <w:p w14:paraId="62AC362D" w14:textId="77777777" w:rsidR="00D1606A" w:rsidRPr="00EB2CF6" w:rsidRDefault="00D1606A" w:rsidP="00D1606A">
      <w:pPr>
        <w:pStyle w:val="ICF-BodyText"/>
        <w:ind w:left="0"/>
      </w:pPr>
    </w:p>
    <w:p w14:paraId="03A74CAB" w14:textId="30945E5D" w:rsidR="00D1606A" w:rsidRPr="00EB2CF6" w:rsidRDefault="00D1606A" w:rsidP="00D1606A">
      <w:pPr>
        <w:pStyle w:val="ICF-BodyText"/>
        <w:ind w:left="0"/>
      </w:pPr>
      <w:r w:rsidRPr="00EB2CF6">
        <w:t xml:space="preserve">I </w:t>
      </w:r>
      <w:r>
        <w:t xml:space="preserve">give my </w:t>
      </w:r>
      <w:r w:rsidRPr="00EB2CF6">
        <w:t>consent to participate in this study</w:t>
      </w:r>
      <w:r>
        <w:t xml:space="preserve"> and for information about myself to be published in a medical journal</w:t>
      </w:r>
      <w:r w:rsidRPr="00EB2CF6">
        <w:t>.</w:t>
      </w:r>
      <w:r>
        <w:t xml:space="preserve">  Signing this consent form does not remove my rights to privacy.  </w:t>
      </w:r>
    </w:p>
    <w:p w14:paraId="4434FA50" w14:textId="77777777" w:rsidR="00D1606A" w:rsidRPr="00EB2CF6" w:rsidRDefault="00D1606A" w:rsidP="00D1606A">
      <w:pPr>
        <w:pStyle w:val="ICF-BodyText"/>
        <w:ind w:left="0"/>
      </w:pPr>
    </w:p>
    <w:tbl>
      <w:tblPr>
        <w:tblW w:w="10080" w:type="dxa"/>
        <w:tblInd w:w="108" w:type="dxa"/>
        <w:tblLook w:val="04A0" w:firstRow="1" w:lastRow="0" w:firstColumn="1" w:lastColumn="0" w:noHBand="0" w:noVBand="1"/>
      </w:tblPr>
      <w:tblGrid>
        <w:gridCol w:w="3208"/>
        <w:gridCol w:w="305"/>
        <w:gridCol w:w="3055"/>
        <w:gridCol w:w="305"/>
        <w:gridCol w:w="1527"/>
        <w:gridCol w:w="305"/>
        <w:gridCol w:w="1375"/>
      </w:tblGrid>
      <w:tr w:rsidR="00D1606A" w:rsidRPr="00EB2CF6" w14:paraId="6C93E8CF" w14:textId="77777777" w:rsidTr="00EC7387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39FC3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288" w:type="dxa"/>
            <w:shd w:val="clear" w:color="auto" w:fill="auto"/>
            <w:vAlign w:val="center"/>
          </w:tcPr>
          <w:p w14:paraId="51C4C75E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13E97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288" w:type="dxa"/>
            <w:shd w:val="clear" w:color="auto" w:fill="auto"/>
            <w:vAlign w:val="center"/>
          </w:tcPr>
          <w:p w14:paraId="676AC75F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F8146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288" w:type="dxa"/>
            <w:shd w:val="clear" w:color="auto" w:fill="auto"/>
            <w:vAlign w:val="center"/>
          </w:tcPr>
          <w:p w14:paraId="7EBF1445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9A3F7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</w:tr>
      <w:tr w:rsidR="00D1606A" w:rsidRPr="00EB2CF6" w14:paraId="2127A56E" w14:textId="77777777" w:rsidTr="00EC7387"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</w:tcPr>
          <w:p w14:paraId="0157423E" w14:textId="77777777" w:rsidR="00D1606A" w:rsidRPr="00EB2CF6" w:rsidRDefault="00D1606A" w:rsidP="00EC7387">
            <w:pPr>
              <w:pStyle w:val="ICF-BodyText"/>
              <w:ind w:left="0"/>
              <w:jc w:val="center"/>
            </w:pPr>
            <w:r w:rsidRPr="00EB2CF6">
              <w:t>Participant name (print)</w:t>
            </w:r>
          </w:p>
        </w:tc>
        <w:tc>
          <w:tcPr>
            <w:tcW w:w="288" w:type="dxa"/>
            <w:shd w:val="clear" w:color="auto" w:fill="auto"/>
          </w:tcPr>
          <w:p w14:paraId="0B94ED5D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B62BC09" w14:textId="77777777" w:rsidR="00D1606A" w:rsidRPr="00EB2CF6" w:rsidRDefault="00D1606A" w:rsidP="00EC7387">
            <w:pPr>
              <w:pStyle w:val="ICF-BodyText"/>
              <w:ind w:left="0"/>
              <w:jc w:val="center"/>
            </w:pPr>
            <w:r w:rsidRPr="00EB2CF6">
              <w:t>Participant signature</w:t>
            </w:r>
          </w:p>
        </w:tc>
        <w:tc>
          <w:tcPr>
            <w:tcW w:w="288" w:type="dxa"/>
            <w:shd w:val="clear" w:color="auto" w:fill="auto"/>
          </w:tcPr>
          <w:p w14:paraId="45D493E7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73AD2EC" w14:textId="77777777" w:rsidR="00D1606A" w:rsidRPr="00EB2CF6" w:rsidRDefault="00D1606A" w:rsidP="00EC7387">
            <w:pPr>
              <w:pStyle w:val="ICF-BodyText"/>
              <w:ind w:left="0"/>
              <w:jc w:val="center"/>
            </w:pPr>
            <w:r w:rsidRPr="00EB2CF6">
              <w:t>Date</w:t>
            </w:r>
          </w:p>
        </w:tc>
        <w:tc>
          <w:tcPr>
            <w:tcW w:w="288" w:type="dxa"/>
            <w:shd w:val="clear" w:color="auto" w:fill="auto"/>
          </w:tcPr>
          <w:p w14:paraId="76BA5E94" w14:textId="77777777" w:rsidR="00D1606A" w:rsidRPr="00EB2CF6" w:rsidRDefault="00D1606A" w:rsidP="00EC7387">
            <w:pPr>
              <w:pStyle w:val="ICF-BodyText"/>
              <w:ind w:left="0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66CB5278" w14:textId="77777777" w:rsidR="00D1606A" w:rsidRPr="00EB2CF6" w:rsidRDefault="00D1606A" w:rsidP="00EC7387">
            <w:pPr>
              <w:pStyle w:val="ICF-BodyText"/>
              <w:ind w:left="0"/>
              <w:jc w:val="center"/>
            </w:pPr>
            <w:r w:rsidRPr="00EB2CF6">
              <w:t>Time</w:t>
            </w:r>
          </w:p>
        </w:tc>
      </w:tr>
    </w:tbl>
    <w:p w14:paraId="09022CA7" w14:textId="77777777" w:rsidR="00D1606A" w:rsidRPr="00124F1F" w:rsidRDefault="00D1606A" w:rsidP="00D1606A">
      <w:pPr>
        <w:pStyle w:val="ICF-BodyText"/>
        <w:ind w:left="0"/>
      </w:pPr>
    </w:p>
    <w:p w14:paraId="3377C548" w14:textId="77777777" w:rsidR="00D1606A" w:rsidRDefault="00D1606A" w:rsidP="00D1606A">
      <w:pPr>
        <w:pStyle w:val="ICF-BodyText"/>
        <w:ind w:left="0"/>
      </w:pPr>
      <w:r w:rsidRPr="00EB2CF6">
        <w:t xml:space="preserve">I have explained to the above-named participant the nature and purpose, the potential benefits, and possible risks </w:t>
      </w:r>
      <w:r>
        <w:t>of</w:t>
      </w:r>
      <w:r w:rsidRPr="00EB2CF6">
        <w:t xml:space="preserve"> participation in this study. All questions</w:t>
      </w:r>
      <w:r>
        <w:t xml:space="preserve"> that have been raised about this</w:t>
      </w:r>
      <w:r w:rsidRPr="00EB2CF6">
        <w:t xml:space="preserve"> </w:t>
      </w:r>
      <w:r>
        <w:t>study</w:t>
      </w:r>
      <w:r w:rsidRPr="00EB2CF6">
        <w:t xml:space="preserve"> have been answered.</w:t>
      </w:r>
    </w:p>
    <w:p w14:paraId="14D820FE" w14:textId="77777777" w:rsidR="00D1606A" w:rsidRDefault="00D1606A" w:rsidP="00D1606A">
      <w:pPr>
        <w:pStyle w:val="ICF-BodyText"/>
        <w:ind w:left="0"/>
      </w:pPr>
    </w:p>
    <w:p w14:paraId="42766ED7" w14:textId="77777777" w:rsidR="00D1606A" w:rsidRDefault="00D1606A" w:rsidP="00D1606A">
      <w:pPr>
        <w:pStyle w:val="ICF-BodyText"/>
        <w:ind w:left="0"/>
      </w:pPr>
    </w:p>
    <w:p w14:paraId="5486FB48" w14:textId="77777777" w:rsidR="00D1606A" w:rsidRPr="00EB2CF6" w:rsidRDefault="00D1606A" w:rsidP="00D1606A">
      <w:pPr>
        <w:pStyle w:val="ICF-BodyText"/>
        <w:ind w:left="0"/>
      </w:pPr>
    </w:p>
    <w:p w14:paraId="5962D671" w14:textId="77777777" w:rsidR="00D1606A" w:rsidRPr="00EB2CF6" w:rsidRDefault="00D1606A" w:rsidP="00D1606A">
      <w:pPr>
        <w:pStyle w:val="ICF-BodyText"/>
        <w:ind w:left="0"/>
        <w:rPr>
          <w:rFonts w:eastAsia="Arial"/>
        </w:rPr>
      </w:pPr>
    </w:p>
    <w:tbl>
      <w:tblPr>
        <w:tblW w:w="10074" w:type="dxa"/>
        <w:tblInd w:w="108" w:type="dxa"/>
        <w:tblLook w:val="04A0" w:firstRow="1" w:lastRow="0" w:firstColumn="1" w:lastColumn="0" w:noHBand="0" w:noVBand="1"/>
      </w:tblPr>
      <w:tblGrid>
        <w:gridCol w:w="2448"/>
        <w:gridCol w:w="236"/>
        <w:gridCol w:w="2448"/>
        <w:gridCol w:w="236"/>
        <w:gridCol w:w="2074"/>
        <w:gridCol w:w="236"/>
        <w:gridCol w:w="1080"/>
        <w:gridCol w:w="236"/>
        <w:gridCol w:w="1080"/>
      </w:tblGrid>
      <w:tr w:rsidR="00D1606A" w:rsidRPr="007B7E22" w14:paraId="7015EC35" w14:textId="77777777" w:rsidTr="00EC7387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98C5C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21A810F" w14:textId="77777777" w:rsidR="00D1606A" w:rsidRPr="00D775C7" w:rsidRDefault="00D1606A" w:rsidP="00EC7387">
            <w:pPr>
              <w:pStyle w:val="ICF-BodyText"/>
              <w:rPr>
                <w:sz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14:paraId="3DD5FBE9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236" w:type="dxa"/>
            <w:shd w:val="clear" w:color="auto" w:fill="auto"/>
          </w:tcPr>
          <w:p w14:paraId="552DDCDB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E94C6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21E5A41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93FCA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390E97F" w14:textId="77777777" w:rsidR="00D1606A" w:rsidRPr="007B7E22" w:rsidRDefault="00D1606A" w:rsidP="00EC7387">
            <w:pPr>
              <w:pStyle w:val="ICF-BodyText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A8110" w14:textId="77777777" w:rsidR="00D1606A" w:rsidRPr="007B7E22" w:rsidRDefault="00D1606A" w:rsidP="00EC7387">
            <w:pPr>
              <w:pStyle w:val="ICF-BodyText"/>
            </w:pPr>
          </w:p>
        </w:tc>
      </w:tr>
      <w:tr w:rsidR="00D1606A" w:rsidRPr="007B7E22" w14:paraId="4411BCC3" w14:textId="77777777" w:rsidTr="00EC7387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14:paraId="1413A7F4" w14:textId="77777777" w:rsidR="00D1606A" w:rsidRPr="007B7E22" w:rsidRDefault="00D1606A" w:rsidP="00EC7387">
            <w:pPr>
              <w:pStyle w:val="ICF-BodyText"/>
              <w:ind w:left="0"/>
              <w:jc w:val="center"/>
            </w:pPr>
            <w:r w:rsidRPr="007B7E22">
              <w:t>Name of person obtaining consent (print)</w:t>
            </w:r>
          </w:p>
        </w:tc>
        <w:tc>
          <w:tcPr>
            <w:tcW w:w="236" w:type="dxa"/>
            <w:shd w:val="clear" w:color="auto" w:fill="auto"/>
          </w:tcPr>
          <w:p w14:paraId="511EECB8" w14:textId="77777777" w:rsidR="00D1606A" w:rsidRPr="00D775C7" w:rsidRDefault="00D1606A" w:rsidP="00EC7387">
            <w:pPr>
              <w:pStyle w:val="ICF-BodyText"/>
              <w:jc w:val="center"/>
              <w:rPr>
                <w:sz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14:paraId="2A6C27B6" w14:textId="77777777" w:rsidR="00D1606A" w:rsidRPr="007B7E22" w:rsidRDefault="00D1606A" w:rsidP="00EC7387">
            <w:pPr>
              <w:pStyle w:val="ICF-BodyText"/>
              <w:ind w:left="-2"/>
              <w:jc w:val="center"/>
            </w:pPr>
            <w:r>
              <w:t>Position/Title</w:t>
            </w:r>
            <w:r w:rsidRPr="007B7E22">
              <w:t xml:space="preserve"> of person obtaining consent (print)</w:t>
            </w:r>
          </w:p>
        </w:tc>
        <w:tc>
          <w:tcPr>
            <w:tcW w:w="236" w:type="dxa"/>
            <w:shd w:val="clear" w:color="auto" w:fill="auto"/>
          </w:tcPr>
          <w:p w14:paraId="123C34EE" w14:textId="77777777" w:rsidR="00D1606A" w:rsidRPr="007B7E22" w:rsidRDefault="00D1606A" w:rsidP="00EC7387">
            <w:pPr>
              <w:pStyle w:val="ICF-BodyText"/>
              <w:ind w:left="-2"/>
              <w:jc w:val="center"/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2AC750B3" w14:textId="77777777" w:rsidR="00D1606A" w:rsidRPr="007B7E22" w:rsidRDefault="00D1606A" w:rsidP="00EC7387">
            <w:pPr>
              <w:pStyle w:val="ICF-BodyText"/>
              <w:ind w:left="-2"/>
              <w:jc w:val="center"/>
            </w:pPr>
            <w:r w:rsidRPr="007B7E22">
              <w:t>Signature of person obtaining consent</w:t>
            </w:r>
          </w:p>
        </w:tc>
        <w:tc>
          <w:tcPr>
            <w:tcW w:w="236" w:type="dxa"/>
            <w:shd w:val="clear" w:color="auto" w:fill="auto"/>
          </w:tcPr>
          <w:p w14:paraId="3B6FAC62" w14:textId="77777777" w:rsidR="00D1606A" w:rsidRPr="007B7E22" w:rsidRDefault="00D1606A" w:rsidP="00EC7387">
            <w:pPr>
              <w:pStyle w:val="ICF-BodyText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634FEC6" w14:textId="77777777" w:rsidR="00D1606A" w:rsidRPr="007B7E22" w:rsidRDefault="00D1606A" w:rsidP="00EC7387">
            <w:pPr>
              <w:pStyle w:val="ICF-BodyText"/>
              <w:ind w:left="0"/>
              <w:jc w:val="center"/>
            </w:pPr>
            <w:r w:rsidRPr="007B7E22">
              <w:t>Date</w:t>
            </w:r>
          </w:p>
        </w:tc>
        <w:tc>
          <w:tcPr>
            <w:tcW w:w="236" w:type="dxa"/>
            <w:shd w:val="clear" w:color="auto" w:fill="auto"/>
          </w:tcPr>
          <w:p w14:paraId="7A1EBD3B" w14:textId="77777777" w:rsidR="00D1606A" w:rsidRPr="007B7E22" w:rsidRDefault="00D1606A" w:rsidP="00EC7387">
            <w:pPr>
              <w:pStyle w:val="ICF-BodyText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84E6F55" w14:textId="77777777" w:rsidR="00D1606A" w:rsidRPr="007B7E22" w:rsidRDefault="00D1606A" w:rsidP="00EC7387">
            <w:pPr>
              <w:pStyle w:val="ICF-BodyText"/>
              <w:ind w:left="0"/>
              <w:jc w:val="center"/>
            </w:pPr>
            <w:r w:rsidRPr="007B7E22">
              <w:t>Time</w:t>
            </w:r>
          </w:p>
        </w:tc>
      </w:tr>
    </w:tbl>
    <w:p w14:paraId="7783571C" w14:textId="77777777" w:rsidR="00D1606A" w:rsidRPr="001B3487" w:rsidRDefault="00D1606A" w:rsidP="00D1606A">
      <w:pPr>
        <w:pStyle w:val="ICF-BodyText"/>
        <w:ind w:left="0"/>
        <w:rPr>
          <w:lang w:val="en-CA" w:eastAsia="en-CA"/>
        </w:rPr>
      </w:pPr>
      <w:r w:rsidRPr="001B3487">
        <w:rPr>
          <w:lang w:val="en-CA" w:eastAsia="en-CA"/>
        </w:rPr>
        <w:br w:type="page"/>
      </w:r>
    </w:p>
    <w:p w14:paraId="6AB3C032" w14:textId="77777777" w:rsidR="009D6154" w:rsidRDefault="009D6154"/>
    <w:sectPr w:rsidR="009D6154" w:rsidSect="002F4D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923B7"/>
    <w:multiLevelType w:val="hybridMultilevel"/>
    <w:tmpl w:val="0242F558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 w16cid:durableId="593823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06A"/>
    <w:rsid w:val="00100166"/>
    <w:rsid w:val="0023756C"/>
    <w:rsid w:val="002F4D0E"/>
    <w:rsid w:val="00457544"/>
    <w:rsid w:val="006C1533"/>
    <w:rsid w:val="0077627B"/>
    <w:rsid w:val="0097230B"/>
    <w:rsid w:val="009D6154"/>
    <w:rsid w:val="00B352D5"/>
    <w:rsid w:val="00D1606A"/>
    <w:rsid w:val="00EA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B4583"/>
  <w15:chartTrackingRefBased/>
  <w15:docId w15:val="{768F3E3D-61CF-6A4F-9ED8-0A074596A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6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0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0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0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0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0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0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0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0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0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0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0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0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0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06A"/>
    <w:rPr>
      <w:b/>
      <w:bCs/>
      <w:smallCaps/>
      <w:color w:val="2F5496" w:themeColor="accent1" w:themeShade="BF"/>
      <w:spacing w:val="5"/>
    </w:rPr>
  </w:style>
  <w:style w:type="paragraph" w:customStyle="1" w:styleId="ICF-BodyText">
    <w:name w:val="ICF - Body Text"/>
    <w:basedOn w:val="Normal"/>
    <w:link w:val="ICF-BodyTextChar"/>
    <w:qFormat/>
    <w:rsid w:val="00D1606A"/>
    <w:pPr>
      <w:ind w:left="360"/>
    </w:pPr>
    <w:rPr>
      <w:rFonts w:ascii="Calibri" w:hAnsi="Calibri" w:cs="Helvetica"/>
      <w:sz w:val="22"/>
      <w:szCs w:val="22"/>
      <w:lang w:val="en-US"/>
    </w:rPr>
  </w:style>
  <w:style w:type="character" w:customStyle="1" w:styleId="ICF-BodyTextChar">
    <w:name w:val="ICF - Body Text Char"/>
    <w:link w:val="ICF-BodyText"/>
    <w:rsid w:val="00D1606A"/>
    <w:rPr>
      <w:rFonts w:ascii="Calibri" w:eastAsia="Times New Roman" w:hAnsi="Calibri" w:cs="Helvetica"/>
      <w:kern w:val="0"/>
      <w:sz w:val="22"/>
      <w:szCs w:val="22"/>
      <w:lang w:val="en-US"/>
      <w14:ligatures w14:val="none"/>
    </w:rPr>
  </w:style>
  <w:style w:type="paragraph" w:customStyle="1" w:styleId="ICF-SectionSub-Header">
    <w:name w:val="ICF - Section Sub-Header"/>
    <w:basedOn w:val="Normal"/>
    <w:link w:val="ICF-SectionSub-HeaderChar"/>
    <w:qFormat/>
    <w:rsid w:val="00D1606A"/>
    <w:pPr>
      <w:keepNext/>
      <w:ind w:left="360"/>
    </w:pPr>
    <w:rPr>
      <w:rFonts w:ascii="Calibri" w:eastAsia="Calibri" w:hAnsi="Calibri" w:cs="Helvetica"/>
      <w:b/>
      <w:smallCaps/>
      <w:sz w:val="22"/>
      <w:szCs w:val="22"/>
      <w:u w:val="single"/>
      <w:lang w:val="en-US"/>
    </w:rPr>
  </w:style>
  <w:style w:type="character" w:customStyle="1" w:styleId="ICF-SectionSub-HeaderChar">
    <w:name w:val="ICF - Section Sub-Header Char"/>
    <w:link w:val="ICF-SectionSub-Header"/>
    <w:rsid w:val="00D1606A"/>
    <w:rPr>
      <w:rFonts w:ascii="Calibri" w:eastAsia="Calibri" w:hAnsi="Calibri" w:cs="Helvetica"/>
      <w:b/>
      <w:smallCaps/>
      <w:kern w:val="0"/>
      <w:sz w:val="22"/>
      <w:szCs w:val="22"/>
      <w:u w:val="single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1</Words>
  <Characters>1636</Characters>
  <Application>Microsoft Office Word</Application>
  <DocSecurity>0</DocSecurity>
  <Lines>24</Lines>
  <Paragraphs>5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Morriello</dc:creator>
  <cp:keywords/>
  <dc:description/>
  <cp:lastModifiedBy>Florence Morriello</cp:lastModifiedBy>
  <cp:revision>1</cp:revision>
  <dcterms:created xsi:type="dcterms:W3CDTF">2025-04-08T10:42:00Z</dcterms:created>
  <dcterms:modified xsi:type="dcterms:W3CDTF">2025-04-08T10:49:00Z</dcterms:modified>
</cp:coreProperties>
</file>